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C4F91" w14:textId="77777777" w:rsidR="005262E2" w:rsidRPr="008D3A29" w:rsidRDefault="005262E2">
      <w:pPr>
        <w:rPr>
          <w:b/>
        </w:rPr>
      </w:pPr>
    </w:p>
    <w:tbl>
      <w:tblPr>
        <w:tblW w:w="10740" w:type="dxa"/>
        <w:tblInd w:w="-701" w:type="dxa"/>
        <w:tblLook w:val="04A0" w:firstRow="1" w:lastRow="0" w:firstColumn="1" w:lastColumn="0" w:noHBand="0" w:noVBand="1"/>
      </w:tblPr>
      <w:tblGrid>
        <w:gridCol w:w="880"/>
        <w:gridCol w:w="9860"/>
      </w:tblGrid>
      <w:tr w:rsidR="005262E2" w:rsidRPr="00160FA1" w14:paraId="7FAA67E4" w14:textId="77777777" w:rsidTr="005262E2">
        <w:trPr>
          <w:trHeight w:val="315"/>
        </w:trPr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D4B692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60" w:type="dxa"/>
            <w:tcBorders>
              <w:top w:val="single" w:sz="8" w:space="0" w:color="auto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CB00B" w14:textId="77777777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Computer skills of staff</w:t>
            </w:r>
          </w:p>
        </w:tc>
      </w:tr>
      <w:tr w:rsidR="005262E2" w:rsidRPr="00160FA1" w14:paraId="53A96549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60841F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9817C" w14:textId="77777777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Computer technical support</w:t>
            </w:r>
          </w:p>
        </w:tc>
      </w:tr>
      <w:tr w:rsidR="005262E2" w:rsidRPr="00160FA1" w14:paraId="49EC43C5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9F894C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2F20B" w14:textId="77777777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Lack of time to acquire knowledge about systems</w:t>
            </w:r>
          </w:p>
        </w:tc>
      </w:tr>
      <w:tr w:rsidR="005262E2" w:rsidRPr="00160FA1" w14:paraId="326D55C7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F0CA1E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68371" w14:textId="77777777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Concerns about the reliability of systems and losing data</w:t>
            </w:r>
          </w:p>
        </w:tc>
      </w:tr>
      <w:tr w:rsidR="005262E2" w:rsidRPr="00160FA1" w14:paraId="40E7EFAE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8070F6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A53A7" w14:textId="77777777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Start-up financial costs</w:t>
            </w:r>
          </w:p>
        </w:tc>
      </w:tr>
      <w:tr w:rsidR="005262E2" w:rsidRPr="00160FA1" w14:paraId="0FED50AA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E2C107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3E2B7" w14:textId="77777777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Ongoing financial costs</w:t>
            </w:r>
          </w:p>
        </w:tc>
      </w:tr>
      <w:tr w:rsidR="005262E2" w:rsidRPr="00160FA1" w14:paraId="2358B2D3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3C367E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3441D" w14:textId="77777777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Training and productivity losses</w:t>
            </w:r>
          </w:p>
        </w:tc>
      </w:tr>
      <w:tr w:rsidR="005262E2" w:rsidRPr="00160FA1" w14:paraId="7EED2FF8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D11B87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9B97A" w14:textId="77777777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Provider skepticism</w:t>
            </w:r>
          </w:p>
        </w:tc>
      </w:tr>
      <w:tr w:rsidR="005262E2" w:rsidRPr="00160FA1" w14:paraId="42CDFD4D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563534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3EC53" w14:textId="77777777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Privacy or security concerns</w:t>
            </w:r>
          </w:p>
        </w:tc>
      </w:tr>
      <w:tr w:rsidR="005262E2" w:rsidRPr="00160FA1" w14:paraId="72A7721D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7B41F2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DCBFC" w14:textId="1A5E7114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Impact of computer on clinician-client interaction (</w:t>
            </w:r>
            <w:r w:rsidR="00C74594" w:rsidRPr="00062761">
              <w:rPr>
                <w:color w:val="000000"/>
                <w:sz w:val="22"/>
                <w:szCs w:val="22"/>
              </w:rPr>
              <w:t>i.e.,</w:t>
            </w:r>
            <w:r w:rsidRPr="00062761">
              <w:rPr>
                <w:color w:val="000000"/>
                <w:sz w:val="22"/>
                <w:szCs w:val="22"/>
              </w:rPr>
              <w:t xml:space="preserve"> rapport)</w:t>
            </w:r>
          </w:p>
        </w:tc>
      </w:tr>
      <w:tr w:rsidR="005262E2" w:rsidRPr="00160FA1" w14:paraId="59AB3C56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D1AE22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221E6" w14:textId="77777777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Lack of uniform industry standards (i.e., vendor products differ widely)</w:t>
            </w:r>
          </w:p>
        </w:tc>
      </w:tr>
      <w:tr w:rsidR="005262E2" w:rsidRPr="00160FA1" w14:paraId="2A2C2AB5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368989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4" w:space="0" w:color="FFFFFF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6FB86" w14:textId="0183B568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Technical limitations of systems (</w:t>
            </w:r>
            <w:r w:rsidR="00C74594" w:rsidRPr="00062761">
              <w:rPr>
                <w:color w:val="000000"/>
                <w:sz w:val="22"/>
                <w:szCs w:val="22"/>
              </w:rPr>
              <w:t>e.g.,</w:t>
            </w:r>
            <w:r w:rsidRPr="00062761">
              <w:rPr>
                <w:color w:val="000000"/>
                <w:sz w:val="22"/>
                <w:szCs w:val="22"/>
              </w:rPr>
              <w:t xml:space="preserve"> systems either too complex or too simple to meet our needs)</w:t>
            </w:r>
          </w:p>
        </w:tc>
      </w:tr>
      <w:tr w:rsidR="005262E2" w:rsidRPr="00160FA1" w14:paraId="752FDAF5" w14:textId="77777777" w:rsidTr="005262E2">
        <w:trPr>
          <w:trHeight w:val="315"/>
        </w:trPr>
        <w:tc>
          <w:tcPr>
            <w:tcW w:w="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6F3239" w14:textId="77777777" w:rsidR="005262E2" w:rsidRPr="00062761" w:rsidRDefault="005262E2" w:rsidP="005262E2">
            <w:pPr>
              <w:jc w:val="center"/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6B80E" w14:textId="77777777" w:rsidR="005262E2" w:rsidRPr="00062761" w:rsidRDefault="005262E2" w:rsidP="005262E2">
            <w:pPr>
              <w:rPr>
                <w:color w:val="000000"/>
                <w:sz w:val="22"/>
                <w:szCs w:val="22"/>
              </w:rPr>
            </w:pPr>
            <w:r w:rsidRPr="00062761">
              <w:rPr>
                <w:color w:val="000000"/>
                <w:sz w:val="22"/>
                <w:szCs w:val="22"/>
              </w:rPr>
              <w:t>Lack of interoperability (i.e., inability of different systems to communicate)</w:t>
            </w:r>
          </w:p>
        </w:tc>
      </w:tr>
    </w:tbl>
    <w:p w14:paraId="5D6559A5" w14:textId="77777777" w:rsidR="005262E2" w:rsidRPr="008D3A29" w:rsidRDefault="005262E2">
      <w:pPr>
        <w:rPr>
          <w:b/>
        </w:rPr>
      </w:pPr>
    </w:p>
    <w:p w14:paraId="3044140F" w14:textId="77777777" w:rsidR="005262E2" w:rsidRPr="008D3A29" w:rsidRDefault="005262E2">
      <w:pPr>
        <w:rPr>
          <w:b/>
        </w:rPr>
      </w:pPr>
    </w:p>
    <w:p w14:paraId="3EC25C9D" w14:textId="77777777" w:rsidR="005262E2" w:rsidRPr="008D3A29" w:rsidRDefault="005262E2">
      <w:pPr>
        <w:rPr>
          <w:b/>
        </w:rPr>
      </w:pPr>
    </w:p>
    <w:p w14:paraId="4167D2B8" w14:textId="77777777" w:rsidR="005262E2" w:rsidRPr="008D3A29" w:rsidRDefault="005262E2">
      <w:pPr>
        <w:rPr>
          <w:b/>
        </w:rPr>
      </w:pPr>
    </w:p>
    <w:p w14:paraId="470BB4F6" w14:textId="77777777" w:rsidR="005262E2" w:rsidRPr="008D3A29" w:rsidRDefault="005262E2">
      <w:pPr>
        <w:rPr>
          <w:b/>
        </w:rPr>
      </w:pPr>
    </w:p>
    <w:p w14:paraId="47EFDC2B" w14:textId="77777777" w:rsidR="005262E2" w:rsidRPr="008D3A29" w:rsidRDefault="005262E2">
      <w:pPr>
        <w:rPr>
          <w:b/>
        </w:rPr>
      </w:pPr>
    </w:p>
    <w:sectPr w:rsidR="005262E2" w:rsidRPr="008D3A29" w:rsidSect="00B16D2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8DCBF" w14:textId="77777777" w:rsidR="00AE1012" w:rsidRDefault="00AE1012">
      <w:r>
        <w:separator/>
      </w:r>
    </w:p>
  </w:endnote>
  <w:endnote w:type="continuationSeparator" w:id="0">
    <w:p w14:paraId="51898AF3" w14:textId="77777777" w:rsidR="00AE1012" w:rsidRDefault="00AE10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2BB3F" w14:textId="77777777" w:rsidR="00AE1012" w:rsidRDefault="00AE1012">
      <w:r>
        <w:separator/>
      </w:r>
    </w:p>
  </w:footnote>
  <w:footnote w:type="continuationSeparator" w:id="0">
    <w:p w14:paraId="60AA98F0" w14:textId="77777777" w:rsidR="00AE1012" w:rsidRDefault="00AE10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F4462"/>
    <w:rsid w:val="0002151E"/>
    <w:rsid w:val="000319E1"/>
    <w:rsid w:val="00060C7D"/>
    <w:rsid w:val="00062761"/>
    <w:rsid w:val="000A123E"/>
    <w:rsid w:val="000E33ED"/>
    <w:rsid w:val="000F757E"/>
    <w:rsid w:val="00160FA1"/>
    <w:rsid w:val="00170D2C"/>
    <w:rsid w:val="00173BBF"/>
    <w:rsid w:val="001A77CF"/>
    <w:rsid w:val="001D36C0"/>
    <w:rsid w:val="001E4439"/>
    <w:rsid w:val="001E6C15"/>
    <w:rsid w:val="001F645F"/>
    <w:rsid w:val="0023262C"/>
    <w:rsid w:val="00262140"/>
    <w:rsid w:val="00293B1D"/>
    <w:rsid w:val="002A33DB"/>
    <w:rsid w:val="002A620B"/>
    <w:rsid w:val="002B6BBB"/>
    <w:rsid w:val="002C05D7"/>
    <w:rsid w:val="002C2F5B"/>
    <w:rsid w:val="002E6D07"/>
    <w:rsid w:val="003016CA"/>
    <w:rsid w:val="003059FD"/>
    <w:rsid w:val="0035633D"/>
    <w:rsid w:val="00367209"/>
    <w:rsid w:val="00390C55"/>
    <w:rsid w:val="003C6357"/>
    <w:rsid w:val="003D0E0C"/>
    <w:rsid w:val="003D5860"/>
    <w:rsid w:val="004208C9"/>
    <w:rsid w:val="004246F7"/>
    <w:rsid w:val="0043580A"/>
    <w:rsid w:val="00437629"/>
    <w:rsid w:val="004505F5"/>
    <w:rsid w:val="004767EB"/>
    <w:rsid w:val="004B26E1"/>
    <w:rsid w:val="004F4462"/>
    <w:rsid w:val="005262E2"/>
    <w:rsid w:val="005317B4"/>
    <w:rsid w:val="00594D26"/>
    <w:rsid w:val="00605C2D"/>
    <w:rsid w:val="0063501A"/>
    <w:rsid w:val="00694D8C"/>
    <w:rsid w:val="00694E5B"/>
    <w:rsid w:val="006A63FC"/>
    <w:rsid w:val="006A6EF9"/>
    <w:rsid w:val="006F03C2"/>
    <w:rsid w:val="00701647"/>
    <w:rsid w:val="00702809"/>
    <w:rsid w:val="00703E75"/>
    <w:rsid w:val="00716010"/>
    <w:rsid w:val="00721345"/>
    <w:rsid w:val="00771F70"/>
    <w:rsid w:val="007726D5"/>
    <w:rsid w:val="00782F23"/>
    <w:rsid w:val="00784DAD"/>
    <w:rsid w:val="007B054F"/>
    <w:rsid w:val="007B1CC7"/>
    <w:rsid w:val="007F0076"/>
    <w:rsid w:val="00801C00"/>
    <w:rsid w:val="008061BE"/>
    <w:rsid w:val="00816021"/>
    <w:rsid w:val="00824180"/>
    <w:rsid w:val="00864FC2"/>
    <w:rsid w:val="00876757"/>
    <w:rsid w:val="00881A3F"/>
    <w:rsid w:val="008D3A29"/>
    <w:rsid w:val="009101DE"/>
    <w:rsid w:val="00923A1D"/>
    <w:rsid w:val="009705B0"/>
    <w:rsid w:val="00976450"/>
    <w:rsid w:val="009A2B31"/>
    <w:rsid w:val="009A4939"/>
    <w:rsid w:val="00A06876"/>
    <w:rsid w:val="00A211F6"/>
    <w:rsid w:val="00A219A6"/>
    <w:rsid w:val="00A43169"/>
    <w:rsid w:val="00A8230B"/>
    <w:rsid w:val="00A862E5"/>
    <w:rsid w:val="00A95C35"/>
    <w:rsid w:val="00A96163"/>
    <w:rsid w:val="00AA4B18"/>
    <w:rsid w:val="00AE1012"/>
    <w:rsid w:val="00AE527C"/>
    <w:rsid w:val="00AF1C4C"/>
    <w:rsid w:val="00AF24AA"/>
    <w:rsid w:val="00B16D29"/>
    <w:rsid w:val="00B20304"/>
    <w:rsid w:val="00B62BB2"/>
    <w:rsid w:val="00B64116"/>
    <w:rsid w:val="00B73C9C"/>
    <w:rsid w:val="00B836D0"/>
    <w:rsid w:val="00BB2A6F"/>
    <w:rsid w:val="00BB4C40"/>
    <w:rsid w:val="00BC1F36"/>
    <w:rsid w:val="00BC4770"/>
    <w:rsid w:val="00C12A28"/>
    <w:rsid w:val="00C157B5"/>
    <w:rsid w:val="00C45F72"/>
    <w:rsid w:val="00C46816"/>
    <w:rsid w:val="00C608C1"/>
    <w:rsid w:val="00C631F0"/>
    <w:rsid w:val="00C74594"/>
    <w:rsid w:val="00C75E52"/>
    <w:rsid w:val="00C863AB"/>
    <w:rsid w:val="00CE371D"/>
    <w:rsid w:val="00CE3CB3"/>
    <w:rsid w:val="00D07E98"/>
    <w:rsid w:val="00D52EBE"/>
    <w:rsid w:val="00D73F70"/>
    <w:rsid w:val="00D778E9"/>
    <w:rsid w:val="00D85A27"/>
    <w:rsid w:val="00D8768C"/>
    <w:rsid w:val="00D9396A"/>
    <w:rsid w:val="00DB685D"/>
    <w:rsid w:val="00DC405E"/>
    <w:rsid w:val="00DC6B10"/>
    <w:rsid w:val="00DD4839"/>
    <w:rsid w:val="00DE421B"/>
    <w:rsid w:val="00DE64BC"/>
    <w:rsid w:val="00E01F0E"/>
    <w:rsid w:val="00E21103"/>
    <w:rsid w:val="00E3232D"/>
    <w:rsid w:val="00E33EDC"/>
    <w:rsid w:val="00E4561D"/>
    <w:rsid w:val="00E554FE"/>
    <w:rsid w:val="00E619E3"/>
    <w:rsid w:val="00E76E9F"/>
    <w:rsid w:val="00EA2FDD"/>
    <w:rsid w:val="00EA3073"/>
    <w:rsid w:val="00EB1C9D"/>
    <w:rsid w:val="00EB7906"/>
    <w:rsid w:val="00EC0B43"/>
    <w:rsid w:val="00EC2D2A"/>
    <w:rsid w:val="00ED568A"/>
    <w:rsid w:val="00EF4E57"/>
    <w:rsid w:val="00F00DB0"/>
    <w:rsid w:val="00F14948"/>
    <w:rsid w:val="00F21882"/>
    <w:rsid w:val="00F62427"/>
    <w:rsid w:val="00F7005E"/>
    <w:rsid w:val="00F758FE"/>
    <w:rsid w:val="00F90744"/>
    <w:rsid w:val="00FE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12535"/>
  <w15:docId w15:val="{E0D04A18-1CCC-7943-952D-87ACDD2E3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6C0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7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78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19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9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9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9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19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A1969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EA196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196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123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2123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2123F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B0C08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8D13BF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B63C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B63C0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B63C0"/>
  </w:style>
  <w:style w:type="character" w:customStyle="1" w:styleId="EndNoteBibliographyChar">
    <w:name w:val="EndNote Bibliography Char"/>
    <w:basedOn w:val="DefaultParagraphFont"/>
    <w:link w:val="EndNoteBibliography"/>
    <w:rsid w:val="001B63C0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A0B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0BF2"/>
  </w:style>
  <w:style w:type="paragraph" w:styleId="Footer">
    <w:name w:val="footer"/>
    <w:basedOn w:val="Normal"/>
    <w:link w:val="FooterChar"/>
    <w:uiPriority w:val="99"/>
    <w:unhideWhenUsed/>
    <w:rsid w:val="006A0B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0BF2"/>
  </w:style>
  <w:style w:type="character" w:customStyle="1" w:styleId="def">
    <w:name w:val="def"/>
    <w:basedOn w:val="DefaultParagraphFont"/>
    <w:rsid w:val="004A20E5"/>
  </w:style>
  <w:style w:type="paragraph" w:styleId="ListParagraph">
    <w:name w:val="List Paragraph"/>
    <w:basedOn w:val="Normal"/>
    <w:uiPriority w:val="34"/>
    <w:qFormat/>
    <w:rsid w:val="004A20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kbcek/obp1CUjNIdbQlgC+01Pg==">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mima A. Frimpong</cp:lastModifiedBy>
  <cp:revision>3</cp:revision>
  <dcterms:created xsi:type="dcterms:W3CDTF">2023-10-20T13:12:00Z</dcterms:created>
  <dcterms:modified xsi:type="dcterms:W3CDTF">2023-10-20T13:12:00Z</dcterms:modified>
</cp:coreProperties>
</file>